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E3854" w14:textId="12D46C54" w:rsidR="00F70682" w:rsidRPr="00925A91" w:rsidRDefault="0098699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3 Table</w:t>
      </w:r>
      <w:r w:rsidR="00925A91">
        <w:rPr>
          <w:rFonts w:ascii="Times New Roman" w:hAnsi="Times New Roman" w:cs="Times New Roman"/>
          <w:noProof/>
          <w:sz w:val="24"/>
          <w:szCs w:val="24"/>
        </w:rPr>
        <w:t xml:space="preserve">: Leave one out sensitivity analysis of pooled covid-19 acceptance rate </w:t>
      </w:r>
      <w:r w:rsidR="0094695B">
        <w:rPr>
          <w:rFonts w:ascii="Times New Roman" w:hAnsi="Times New Roman" w:cs="Times New Roman"/>
          <w:noProof/>
          <w:sz w:val="24"/>
          <w:szCs w:val="24"/>
        </w:rPr>
        <w:t>among HCWs in Afic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4CA4" w:rsidRPr="00925A91" w14:paraId="7ACFEFEF" w14:textId="77777777" w:rsidTr="0095586C">
        <w:tc>
          <w:tcPr>
            <w:tcW w:w="3116" w:type="dxa"/>
            <w:vAlign w:val="center"/>
          </w:tcPr>
          <w:p w14:paraId="057F89B7" w14:textId="7FA5A2C6" w:rsidR="00114CA4" w:rsidRPr="00925A91" w:rsidRDefault="00114CA4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3117" w:type="dxa"/>
          </w:tcPr>
          <w:p w14:paraId="08D2DCF1" w14:textId="25D29E96" w:rsidR="00114CA4" w:rsidRPr="00925A91" w:rsidRDefault="00114CA4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ooled estimate </w:t>
            </w:r>
          </w:p>
        </w:tc>
        <w:tc>
          <w:tcPr>
            <w:tcW w:w="3117" w:type="dxa"/>
          </w:tcPr>
          <w:p w14:paraId="1C72CA84" w14:textId="10B1D9DB" w:rsidR="00114CA4" w:rsidRPr="00925A91" w:rsidRDefault="00114CA4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95% CI</w:t>
            </w:r>
          </w:p>
        </w:tc>
      </w:tr>
      <w:tr w:rsidR="00114CA4" w:rsidRPr="00925A91" w14:paraId="0E558D8A" w14:textId="77777777" w:rsidTr="0095586C">
        <w:tc>
          <w:tcPr>
            <w:tcW w:w="3116" w:type="dxa"/>
            <w:vAlign w:val="center"/>
          </w:tcPr>
          <w:p w14:paraId="163496B1" w14:textId="106294BF" w:rsidR="00114CA4" w:rsidRPr="00925A91" w:rsidRDefault="00114CA4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Nzaji et al, 2020</w:t>
            </w:r>
          </w:p>
        </w:tc>
        <w:tc>
          <w:tcPr>
            <w:tcW w:w="3117" w:type="dxa"/>
          </w:tcPr>
          <w:p w14:paraId="7A85C94E" w14:textId="35B8A91C" w:rsidR="00114CA4" w:rsidRPr="00925A91" w:rsidRDefault="00660D67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7988C0B3" w14:textId="27167231" w:rsidR="00114CA4" w:rsidRPr="00925A91" w:rsidRDefault="00660D67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8-55</w:t>
            </w:r>
          </w:p>
        </w:tc>
      </w:tr>
      <w:tr w:rsidR="00114CA4" w:rsidRPr="00925A91" w14:paraId="5ADAB604" w14:textId="77777777" w:rsidTr="0095586C">
        <w:tc>
          <w:tcPr>
            <w:tcW w:w="3116" w:type="dxa"/>
            <w:vAlign w:val="center"/>
          </w:tcPr>
          <w:p w14:paraId="03239A03" w14:textId="30F11EF5" w:rsidR="00114CA4" w:rsidRPr="00925A91" w:rsidRDefault="00114CA4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Fares et al., 2021</w:t>
            </w:r>
          </w:p>
        </w:tc>
        <w:tc>
          <w:tcPr>
            <w:tcW w:w="3117" w:type="dxa"/>
          </w:tcPr>
          <w:p w14:paraId="07D82562" w14:textId="083C7476" w:rsidR="00114CA4" w:rsidRPr="00925A91" w:rsidRDefault="00FB3900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3117" w:type="dxa"/>
          </w:tcPr>
          <w:p w14:paraId="0A1ECE3D" w14:textId="75B8CE7A" w:rsidR="00114CA4" w:rsidRPr="00925A91" w:rsidRDefault="00FB3900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8-55</w:t>
            </w:r>
          </w:p>
        </w:tc>
      </w:tr>
      <w:tr w:rsidR="00114CA4" w:rsidRPr="00925A91" w14:paraId="3C54057D" w14:textId="77777777" w:rsidTr="0095586C">
        <w:tc>
          <w:tcPr>
            <w:tcW w:w="3116" w:type="dxa"/>
            <w:vAlign w:val="center"/>
          </w:tcPr>
          <w:p w14:paraId="57063137" w14:textId="2AF6959C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El-Sokkary et al.,2021</w:t>
            </w:r>
          </w:p>
        </w:tc>
        <w:tc>
          <w:tcPr>
            <w:tcW w:w="3117" w:type="dxa"/>
          </w:tcPr>
          <w:p w14:paraId="239AFF0C" w14:textId="3EE172E7" w:rsidR="00114CA4" w:rsidRPr="00925A91" w:rsidRDefault="00FB3900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0C3730B3" w14:textId="632496A7" w:rsidR="00114CA4" w:rsidRPr="00925A91" w:rsidRDefault="00FB3900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8-55</w:t>
            </w:r>
          </w:p>
        </w:tc>
      </w:tr>
      <w:tr w:rsidR="00114CA4" w:rsidRPr="00925A91" w14:paraId="0C8C64F4" w14:textId="77777777" w:rsidTr="0095586C">
        <w:tc>
          <w:tcPr>
            <w:tcW w:w="3116" w:type="dxa"/>
            <w:vAlign w:val="center"/>
          </w:tcPr>
          <w:p w14:paraId="30DE191B" w14:textId="010999C5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gyekum et al., 2021</w:t>
            </w:r>
          </w:p>
        </w:tc>
        <w:tc>
          <w:tcPr>
            <w:tcW w:w="3117" w:type="dxa"/>
          </w:tcPr>
          <w:p w14:paraId="5375E644" w14:textId="7CFB0986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6D0FA727" w14:textId="5AA64B77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08B1516B" w14:textId="77777777" w:rsidTr="0095586C">
        <w:tc>
          <w:tcPr>
            <w:tcW w:w="3116" w:type="dxa"/>
            <w:vAlign w:val="center"/>
          </w:tcPr>
          <w:p w14:paraId="4BA7DF85" w14:textId="158D32F1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Dula et al., 2021</w:t>
            </w:r>
          </w:p>
        </w:tc>
        <w:tc>
          <w:tcPr>
            <w:tcW w:w="3117" w:type="dxa"/>
          </w:tcPr>
          <w:p w14:paraId="0236DA25" w14:textId="745FFC83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3</w:t>
            </w:r>
          </w:p>
        </w:tc>
        <w:tc>
          <w:tcPr>
            <w:tcW w:w="3117" w:type="dxa"/>
          </w:tcPr>
          <w:p w14:paraId="0D5B7557" w14:textId="622CE5AA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5-52</w:t>
            </w:r>
          </w:p>
        </w:tc>
      </w:tr>
      <w:tr w:rsidR="00114CA4" w:rsidRPr="00925A91" w14:paraId="11E3E8C2" w14:textId="77777777" w:rsidTr="0095586C">
        <w:tc>
          <w:tcPr>
            <w:tcW w:w="3116" w:type="dxa"/>
            <w:vAlign w:val="center"/>
          </w:tcPr>
          <w:p w14:paraId="04418E98" w14:textId="6F6513B8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deniyi et a., 2021</w:t>
            </w:r>
          </w:p>
        </w:tc>
        <w:tc>
          <w:tcPr>
            <w:tcW w:w="3117" w:type="dxa"/>
          </w:tcPr>
          <w:p w14:paraId="62080C7F" w14:textId="401417D6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3</w:t>
            </w:r>
          </w:p>
        </w:tc>
        <w:tc>
          <w:tcPr>
            <w:tcW w:w="3117" w:type="dxa"/>
          </w:tcPr>
          <w:p w14:paraId="69D45593" w14:textId="33C7FA8B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1</w:t>
            </w:r>
          </w:p>
        </w:tc>
      </w:tr>
      <w:tr w:rsidR="00114CA4" w:rsidRPr="00925A91" w14:paraId="16A5E47C" w14:textId="77777777" w:rsidTr="0095586C">
        <w:tc>
          <w:tcPr>
            <w:tcW w:w="3116" w:type="dxa"/>
            <w:vAlign w:val="center"/>
          </w:tcPr>
          <w:p w14:paraId="3F991034" w14:textId="753B2955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Shehata et al.,2021</w:t>
            </w:r>
          </w:p>
        </w:tc>
        <w:tc>
          <w:tcPr>
            <w:tcW w:w="3117" w:type="dxa"/>
          </w:tcPr>
          <w:p w14:paraId="6E0F7FE4" w14:textId="660E3F37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3117" w:type="dxa"/>
          </w:tcPr>
          <w:p w14:paraId="63AA4856" w14:textId="486578D4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8-55</w:t>
            </w:r>
          </w:p>
        </w:tc>
      </w:tr>
      <w:tr w:rsidR="00114CA4" w:rsidRPr="00925A91" w14:paraId="61167A86" w14:textId="77777777" w:rsidTr="0095586C">
        <w:tc>
          <w:tcPr>
            <w:tcW w:w="3116" w:type="dxa"/>
            <w:vAlign w:val="center"/>
          </w:tcPr>
          <w:p w14:paraId="5D89A7F4" w14:textId="36674731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Saied et al.,2021</w:t>
            </w:r>
          </w:p>
        </w:tc>
        <w:tc>
          <w:tcPr>
            <w:tcW w:w="3117" w:type="dxa"/>
          </w:tcPr>
          <w:p w14:paraId="04FD3028" w14:textId="3E30AB13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002D3352" w14:textId="0A23B4EC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24D4BF21" w14:textId="77777777" w:rsidTr="0095586C">
        <w:tc>
          <w:tcPr>
            <w:tcW w:w="3116" w:type="dxa"/>
            <w:vAlign w:val="center"/>
          </w:tcPr>
          <w:p w14:paraId="27DC850E" w14:textId="10B52564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Kanyike et al., 2021</w:t>
            </w:r>
          </w:p>
        </w:tc>
        <w:tc>
          <w:tcPr>
            <w:tcW w:w="3117" w:type="dxa"/>
          </w:tcPr>
          <w:p w14:paraId="51E925A7" w14:textId="3E33B0D0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78566104" w14:textId="6B0038F2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0E89547D" w14:textId="77777777" w:rsidTr="0095586C">
        <w:tc>
          <w:tcPr>
            <w:tcW w:w="3116" w:type="dxa"/>
            <w:vAlign w:val="center"/>
          </w:tcPr>
          <w:p w14:paraId="0B6CD549" w14:textId="457AFD3A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Ngasa et al., 2021</w:t>
            </w:r>
          </w:p>
        </w:tc>
        <w:tc>
          <w:tcPr>
            <w:tcW w:w="3117" w:type="dxa"/>
          </w:tcPr>
          <w:p w14:paraId="693F110E" w14:textId="3D62A160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337E477D" w14:textId="30C2EC9E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5</w:t>
            </w:r>
          </w:p>
        </w:tc>
      </w:tr>
      <w:tr w:rsidR="00114CA4" w:rsidRPr="00925A91" w14:paraId="40ED5E6A" w14:textId="77777777" w:rsidTr="0095586C">
        <w:tc>
          <w:tcPr>
            <w:tcW w:w="3116" w:type="dxa"/>
            <w:vAlign w:val="center"/>
          </w:tcPr>
          <w:p w14:paraId="7A0207F1" w14:textId="6D4BED49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liae et al., 2021</w:t>
            </w:r>
          </w:p>
        </w:tc>
        <w:tc>
          <w:tcPr>
            <w:tcW w:w="3117" w:type="dxa"/>
          </w:tcPr>
          <w:p w14:paraId="3AF7963F" w14:textId="257911B1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474BC5BA" w14:textId="7FAE3D2E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5</w:t>
            </w:r>
          </w:p>
        </w:tc>
      </w:tr>
      <w:tr w:rsidR="00114CA4" w:rsidRPr="00925A91" w14:paraId="7873D47B" w14:textId="77777777" w:rsidTr="0095586C">
        <w:tc>
          <w:tcPr>
            <w:tcW w:w="3116" w:type="dxa"/>
            <w:vAlign w:val="center"/>
          </w:tcPr>
          <w:p w14:paraId="7AB4BC3A" w14:textId="0EAB5BE3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lle et al.,2021</w:t>
            </w:r>
          </w:p>
        </w:tc>
        <w:tc>
          <w:tcPr>
            <w:tcW w:w="3117" w:type="dxa"/>
          </w:tcPr>
          <w:p w14:paraId="02A605BE" w14:textId="4935B17B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3637097D" w14:textId="213AAD0F" w:rsidR="00114CA4" w:rsidRPr="00925A91" w:rsidRDefault="00DE1AE5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3F2847A2" w14:textId="77777777" w:rsidTr="0095586C">
        <w:tc>
          <w:tcPr>
            <w:tcW w:w="3116" w:type="dxa"/>
            <w:vAlign w:val="center"/>
          </w:tcPr>
          <w:p w14:paraId="388428BE" w14:textId="0750F942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Guangul et al., 2021</w:t>
            </w:r>
          </w:p>
        </w:tc>
        <w:tc>
          <w:tcPr>
            <w:tcW w:w="3117" w:type="dxa"/>
          </w:tcPr>
          <w:p w14:paraId="411BC8E1" w14:textId="714BDAC3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  <w:tc>
          <w:tcPr>
            <w:tcW w:w="3117" w:type="dxa"/>
          </w:tcPr>
          <w:p w14:paraId="61F640FE" w14:textId="09F41C05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3</w:t>
            </w:r>
          </w:p>
        </w:tc>
      </w:tr>
      <w:tr w:rsidR="00114CA4" w:rsidRPr="00925A91" w14:paraId="2FE46502" w14:textId="77777777" w:rsidTr="0095586C">
        <w:tc>
          <w:tcPr>
            <w:tcW w:w="3116" w:type="dxa"/>
            <w:vAlign w:val="center"/>
          </w:tcPr>
          <w:p w14:paraId="3E9136FE" w14:textId="6803D025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hmed et al., 2021</w:t>
            </w:r>
          </w:p>
        </w:tc>
        <w:tc>
          <w:tcPr>
            <w:tcW w:w="3117" w:type="dxa"/>
          </w:tcPr>
          <w:p w14:paraId="63F771EF" w14:textId="59494A1A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26DAB87D" w14:textId="0876D4D7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19786AA7" w14:textId="77777777" w:rsidTr="0095586C">
        <w:tc>
          <w:tcPr>
            <w:tcW w:w="3116" w:type="dxa"/>
            <w:vAlign w:val="center"/>
          </w:tcPr>
          <w:p w14:paraId="59A51949" w14:textId="3BA05685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nnan et al., 2021</w:t>
            </w:r>
          </w:p>
        </w:tc>
        <w:tc>
          <w:tcPr>
            <w:tcW w:w="3117" w:type="dxa"/>
          </w:tcPr>
          <w:p w14:paraId="2DC7F64A" w14:textId="3226CD4B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  <w:tc>
          <w:tcPr>
            <w:tcW w:w="3117" w:type="dxa"/>
          </w:tcPr>
          <w:p w14:paraId="6B403685" w14:textId="1A6A4B8C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3</w:t>
            </w:r>
          </w:p>
        </w:tc>
      </w:tr>
      <w:tr w:rsidR="00114CA4" w:rsidRPr="00925A91" w14:paraId="65B80C1D" w14:textId="77777777" w:rsidTr="0095586C">
        <w:tc>
          <w:tcPr>
            <w:tcW w:w="3116" w:type="dxa"/>
            <w:vAlign w:val="center"/>
          </w:tcPr>
          <w:p w14:paraId="72A06DCA" w14:textId="60B59C4F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Adejumo et al.,2021</w:t>
            </w:r>
          </w:p>
        </w:tc>
        <w:tc>
          <w:tcPr>
            <w:tcW w:w="3117" w:type="dxa"/>
          </w:tcPr>
          <w:p w14:paraId="0FA0CE54" w14:textId="220F0D24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27182E61" w14:textId="24CA9693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4</w:t>
            </w:r>
          </w:p>
        </w:tc>
      </w:tr>
      <w:tr w:rsidR="00114CA4" w:rsidRPr="00925A91" w14:paraId="69281F0D" w14:textId="77777777" w:rsidTr="0095586C">
        <w:tc>
          <w:tcPr>
            <w:tcW w:w="3116" w:type="dxa"/>
            <w:vAlign w:val="center"/>
          </w:tcPr>
          <w:p w14:paraId="6DB2A5B4" w14:textId="433C2511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Robinson et al.,2021</w:t>
            </w:r>
          </w:p>
        </w:tc>
        <w:tc>
          <w:tcPr>
            <w:tcW w:w="3117" w:type="dxa"/>
          </w:tcPr>
          <w:p w14:paraId="798BE079" w14:textId="7CD3FA4B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062F8C5A" w14:textId="5597189A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4</w:t>
            </w:r>
          </w:p>
        </w:tc>
      </w:tr>
      <w:tr w:rsidR="00114CA4" w:rsidRPr="00925A91" w14:paraId="653DC126" w14:textId="77777777" w:rsidTr="0095586C">
        <w:tc>
          <w:tcPr>
            <w:tcW w:w="3116" w:type="dxa"/>
            <w:vAlign w:val="center"/>
          </w:tcPr>
          <w:p w14:paraId="56F16629" w14:textId="0D27ADF8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Oriji et al.,2021</w:t>
            </w:r>
          </w:p>
        </w:tc>
        <w:tc>
          <w:tcPr>
            <w:tcW w:w="3117" w:type="dxa"/>
          </w:tcPr>
          <w:p w14:paraId="05E91F78" w14:textId="785A982D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5B68F9A3" w14:textId="3A601ADD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7-55</w:t>
            </w:r>
          </w:p>
        </w:tc>
      </w:tr>
      <w:tr w:rsidR="00114CA4" w:rsidRPr="00925A91" w14:paraId="3C14E37B" w14:textId="77777777" w:rsidTr="0095586C">
        <w:tc>
          <w:tcPr>
            <w:tcW w:w="3116" w:type="dxa"/>
            <w:vAlign w:val="center"/>
          </w:tcPr>
          <w:p w14:paraId="084B1B9B" w14:textId="0867C7D8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Khairy et al., 2021</w:t>
            </w:r>
          </w:p>
        </w:tc>
        <w:tc>
          <w:tcPr>
            <w:tcW w:w="3117" w:type="dxa"/>
          </w:tcPr>
          <w:p w14:paraId="446ED01E" w14:textId="78754ABF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6A32DB53" w14:textId="7F8281BF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4</w:t>
            </w:r>
          </w:p>
        </w:tc>
      </w:tr>
      <w:tr w:rsidR="00114CA4" w:rsidRPr="00925A91" w14:paraId="535937DD" w14:textId="77777777" w:rsidTr="0095586C">
        <w:tc>
          <w:tcPr>
            <w:tcW w:w="3116" w:type="dxa"/>
            <w:vAlign w:val="center"/>
          </w:tcPr>
          <w:p w14:paraId="5E93F70E" w14:textId="20C0EB55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Zammit etal., 2021</w:t>
            </w:r>
          </w:p>
        </w:tc>
        <w:tc>
          <w:tcPr>
            <w:tcW w:w="3117" w:type="dxa"/>
          </w:tcPr>
          <w:p w14:paraId="6D79AEAC" w14:textId="5D8A936D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702EED79" w14:textId="025EB63F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6-54</w:t>
            </w:r>
          </w:p>
        </w:tc>
      </w:tr>
      <w:tr w:rsidR="00114CA4" w:rsidRPr="00925A91" w14:paraId="466CBF07" w14:textId="77777777" w:rsidTr="0095586C">
        <w:tc>
          <w:tcPr>
            <w:tcW w:w="3116" w:type="dxa"/>
            <w:vAlign w:val="center"/>
          </w:tcPr>
          <w:p w14:paraId="42552D73" w14:textId="54E95093" w:rsidR="00114CA4" w:rsidRPr="00925A91" w:rsidRDefault="00114CA4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sz w:val="24"/>
                <w:szCs w:val="24"/>
              </w:rPr>
              <w:t>Mudenda et al.,2021</w:t>
            </w:r>
          </w:p>
        </w:tc>
        <w:tc>
          <w:tcPr>
            <w:tcW w:w="3117" w:type="dxa"/>
          </w:tcPr>
          <w:p w14:paraId="58BD5B5C" w14:textId="4E60F9A6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3117" w:type="dxa"/>
          </w:tcPr>
          <w:p w14:paraId="7366B64E" w14:textId="05056C8A" w:rsidR="00114CA4" w:rsidRPr="00925A91" w:rsidRDefault="00925A91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25A91">
              <w:rPr>
                <w:rFonts w:ascii="Times New Roman" w:hAnsi="Times New Roman" w:cs="Times New Roman"/>
                <w:noProof/>
                <w:sz w:val="24"/>
                <w:szCs w:val="24"/>
              </w:rPr>
              <w:t>38-55</w:t>
            </w:r>
          </w:p>
        </w:tc>
      </w:tr>
      <w:tr w:rsidR="007D07BD" w:rsidRPr="00925A91" w14:paraId="387E2D6A" w14:textId="77777777" w:rsidTr="0095586C">
        <w:tc>
          <w:tcPr>
            <w:tcW w:w="3116" w:type="dxa"/>
            <w:vAlign w:val="center"/>
          </w:tcPr>
          <w:p w14:paraId="7786B1A7" w14:textId="5F025826" w:rsidR="007D07BD" w:rsidRPr="00925A91" w:rsidRDefault="007D07BD" w:rsidP="00114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pooled estimate </w:t>
            </w:r>
          </w:p>
        </w:tc>
        <w:tc>
          <w:tcPr>
            <w:tcW w:w="3117" w:type="dxa"/>
          </w:tcPr>
          <w:p w14:paraId="055A38C0" w14:textId="1D173EC6" w:rsidR="007D07BD" w:rsidRPr="00925A91" w:rsidRDefault="007D07BD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3117" w:type="dxa"/>
          </w:tcPr>
          <w:p w14:paraId="713FD292" w14:textId="02B39E76" w:rsidR="007D07BD" w:rsidRPr="00925A91" w:rsidRDefault="007D07BD" w:rsidP="00114C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7-54</w:t>
            </w:r>
          </w:p>
        </w:tc>
      </w:tr>
    </w:tbl>
    <w:p w14:paraId="3E694FC7" w14:textId="77777777" w:rsidR="00114CA4" w:rsidRPr="00925A91" w:rsidRDefault="00114CA4">
      <w:pPr>
        <w:rPr>
          <w:rFonts w:ascii="Times New Roman" w:hAnsi="Times New Roman" w:cs="Times New Roman"/>
          <w:noProof/>
          <w:sz w:val="24"/>
          <w:szCs w:val="24"/>
        </w:rPr>
      </w:pPr>
    </w:p>
    <w:p w14:paraId="4B93FF59" w14:textId="3DC33807" w:rsidR="00F70682" w:rsidRPr="00925A91" w:rsidRDefault="00F70682">
      <w:pPr>
        <w:rPr>
          <w:rFonts w:ascii="Times New Roman" w:hAnsi="Times New Roman" w:cs="Times New Roman"/>
          <w:sz w:val="24"/>
          <w:szCs w:val="24"/>
        </w:rPr>
      </w:pPr>
    </w:p>
    <w:sectPr w:rsidR="00F70682" w:rsidRPr="0092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94DEC" w14:textId="77777777" w:rsidR="00EF1646" w:rsidRDefault="00EF1646" w:rsidP="00114CA4">
      <w:pPr>
        <w:spacing w:after="0" w:line="240" w:lineRule="auto"/>
      </w:pPr>
      <w:r>
        <w:separator/>
      </w:r>
    </w:p>
  </w:endnote>
  <w:endnote w:type="continuationSeparator" w:id="0">
    <w:p w14:paraId="3E8CB1CC" w14:textId="77777777" w:rsidR="00EF1646" w:rsidRDefault="00EF1646" w:rsidP="00114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CFCDD" w14:textId="77777777" w:rsidR="00EF1646" w:rsidRDefault="00EF1646" w:rsidP="00114CA4">
      <w:pPr>
        <w:spacing w:after="0" w:line="240" w:lineRule="auto"/>
      </w:pPr>
      <w:r>
        <w:separator/>
      </w:r>
    </w:p>
  </w:footnote>
  <w:footnote w:type="continuationSeparator" w:id="0">
    <w:p w14:paraId="7B3CFD10" w14:textId="77777777" w:rsidR="00EF1646" w:rsidRDefault="00EF1646" w:rsidP="00114C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82"/>
    <w:rsid w:val="00114CA4"/>
    <w:rsid w:val="001F488D"/>
    <w:rsid w:val="00552199"/>
    <w:rsid w:val="00660D67"/>
    <w:rsid w:val="007D07BD"/>
    <w:rsid w:val="00925A91"/>
    <w:rsid w:val="0094695B"/>
    <w:rsid w:val="00986999"/>
    <w:rsid w:val="00DE1AE5"/>
    <w:rsid w:val="00EF1646"/>
    <w:rsid w:val="00F70682"/>
    <w:rsid w:val="00FB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28A1C"/>
  <w15:chartTrackingRefBased/>
  <w15:docId w15:val="{D0C624F7-20D6-4E4A-A6D3-960D5BC2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4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CA4"/>
  </w:style>
  <w:style w:type="paragraph" w:styleId="Footer">
    <w:name w:val="footer"/>
    <w:basedOn w:val="Normal"/>
    <w:link w:val="FooterChar"/>
    <w:uiPriority w:val="99"/>
    <w:unhideWhenUsed/>
    <w:rsid w:val="00114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5</cp:revision>
  <dcterms:created xsi:type="dcterms:W3CDTF">2021-09-01T06:27:00Z</dcterms:created>
  <dcterms:modified xsi:type="dcterms:W3CDTF">2021-10-01T19:21:00Z</dcterms:modified>
</cp:coreProperties>
</file>